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F92F55" w:rsidRDefault="00F92F55">
      <w:r>
        <w:rPr>
          <w:noProof/>
          <w:lang w:val="en-US"/>
        </w:rPr>
        <mc:AlternateContent>
          <mc:Choice Requires="wpc">
            <w:drawing>
              <wp:inline distT="0" distB="0" distL="0" distR="0">
                <wp:extent cx="5486400" cy="5254388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382137" y="368458"/>
                            <a:ext cx="4708478" cy="3548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lean height: set to missing if &lt;1.21m, &gt;2.14m or recorded prior to age 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82137" y="999359"/>
                            <a:ext cx="4708478" cy="3548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alculate median height for each pati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382137" y="1625692"/>
                            <a:ext cx="4708478" cy="3548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lean weight: set to missing if &lt;20kg or &gt;450k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82137" y="2264970"/>
                            <a:ext cx="4708478" cy="6824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lean weight: identify further outliers by fitting a random intercepts model (adjusting for age and gender) regressing weight on time (grouping: patient) and calculating standardised residuals. Set to mis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82137" y="3232516"/>
                            <a:ext cx="4708478" cy="4621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rop weights recorded more than 2 years prior to or 1 year after RA diagnosis dat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382137" y="3981335"/>
                            <a:ext cx="4708478" cy="3269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Keep only the weight recorded closest to the RA diagnosis d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382137" y="4575056"/>
                            <a:ext cx="4708478" cy="3269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92F55" w:rsidRPr="00F92F55" w:rsidRDefault="00F92F55" w:rsidP="00F92F5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92F5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alculate BMI (weight / (height*height)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endCxn id="3" idx="0"/>
                        </wps:cNvCnPr>
                        <wps:spPr>
                          <a:xfrm>
                            <a:off x="2734574" y="723322"/>
                            <a:ext cx="1802" cy="2760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2736376" y="1354169"/>
                            <a:ext cx="889" cy="2760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H="1">
                            <a:off x="2736376" y="1980503"/>
                            <a:ext cx="889" cy="2760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2736376" y="2947356"/>
                            <a:ext cx="889" cy="2760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 flipH="1">
                            <a:off x="2736376" y="3702602"/>
                            <a:ext cx="889" cy="2760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2736376" y="4298956"/>
                            <a:ext cx="889" cy="2760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6in;height:413.75pt;mso-position-horizontal-relative:char;mso-position-vertical-relative:line" coordsize="54864,52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253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821;top:3684;width:47085;height:3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sn28QA&#10;AADaAAAADwAAAGRycy9kb3ducmV2LnhtbESPT2vCQBTE70K/w/IKvenGQItENyJSSw/F2lTw+th9&#10;+YPZtyG7NamfvlsQPA4z8xtmtR5tKy7U+8axgvksAUGsnWm4UnD83k0XIHxANtg6JgW/5GGdP0xW&#10;mBk38BddilCJCGGfoYI6hC6T0uuaLPqZ64ijV7reYoiyr6TpcYhw28o0SV6kxYbjQo0dbWvS5+LH&#10;Khj06e2q0+r0+tkd97uP50OZzA9KPT2OmyWIQGO4h2/td6Mghf8r8QbI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rJ9vEAAAA2gAAAA8AAAAAAAAAAAAAAAAAmAIAAGRycy9k&#10;b3ducmV2LnhtbFBLBQYAAAAABAAEAPUAAACJAwAAAAA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lean height: set to missing if &lt;1.21m, &gt;2.14m or recorded prior to age 18</w:t>
                        </w:r>
                      </w:p>
                    </w:txbxContent>
                  </v:textbox>
                </v:shape>
                <v:shape id="Text Box 3" o:spid="_x0000_s1029" type="#_x0000_t202" style="position:absolute;left:3821;top:9993;width:47085;height:3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eCQMMA&#10;AADaAAAADwAAAGRycy9kb3ducmV2LnhtbESPQWsCMRSE7wX/Q3iCt5pVschqFJEqHsRaFbw+kufu&#10;4uZl2aTu6q83hUKPw8x8w8wWrS3FnWpfOFYw6CcgiLUzBWcKzqf1+wSED8gGS8ek4EEeFvPO2wxT&#10;4xr+pvsxZCJC2KeoIA+hSqX0OieLvu8q4uhdXW0xRFln0tTYRLgt5TBJPqTFguNCjhWtctK3449V&#10;0OjL5qmH2eXzqzrv17vx4ZoMDkr1uu1yCiJQG/7Df+2tUTCC3yvxBs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KeCQMMAAADaAAAADwAAAAAAAAAAAAAAAACYAgAAZHJzL2Rv&#10;d25yZXYueG1sUEsFBgAAAAAEAAQA9QAAAIgDAAAAAA=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alculate median height for each patient</w:t>
                        </w:r>
                      </w:p>
                    </w:txbxContent>
                  </v:textbox>
                </v:shape>
                <v:shape id="Text Box 4" o:spid="_x0000_s1030" type="#_x0000_t202" style="position:absolute;left:3821;top:16256;width:47085;height:3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4aNMMA&#10;AADaAAAADwAAAGRycy9kb3ducmV2LnhtbESPQWsCMRSE7wX/Q3iCt5pVtMhqFJEqHsRaFbw+kufu&#10;4uZl2aTu6q83hUKPw8x8w8wWrS3FnWpfOFYw6CcgiLUzBWcKzqf1+wSED8gGS8ek4EEeFvPO2wxT&#10;4xr+pvsxZCJC2KeoIA+hSqX0OieLvu8q4uhdXW0xRFln0tTYRLgt5TBJPqTFguNCjhWtctK3449V&#10;0OjL5qmH2eXzqzrv17vx4ZoMDkr1uu1yCiJQG/7Df+2tUTCC3yvxBs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04aNMMAAADaAAAADwAAAAAAAAAAAAAAAACYAgAAZHJzL2Rv&#10;d25yZXYueG1sUEsFBgAAAAAEAAQA9QAAAIgDAAAAAA=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lean weight: set to missing if &lt;20kg or &gt;450kg</w:t>
                        </w:r>
                      </w:p>
                    </w:txbxContent>
                  </v:textbox>
                </v:shape>
                <v:shape id="Text Box 5" o:spid="_x0000_s1031" type="#_x0000_t202" style="position:absolute;left:3821;top:22649;width:47085;height:68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K/r8QA&#10;AADaAAAADwAAAGRycy9kb3ducmV2LnhtbESPQWvCQBSE7wX/w/IEb3WjYCnRVUS0eChtqoFcH7vP&#10;JJh9G7LbJO2v7xYKPQ4z8w2z2Y22ET11vnasYDFPQBBrZ2ouFeTX0+MzCB+QDTaOScEXedhtJw8b&#10;TI0b+IP6SyhFhLBPUUEVQptK6XVFFv3ctcTRu7nOYoiyK6XpcIhw28hlkjxJizXHhQpbOlSk75dP&#10;q2DQxcu3XpbF8b3N306vq+yWLDKlZtNxvwYRaAz/4b/22ShYwe+VeAP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Cv6/EAAAA2gAAAA8AAAAAAAAAAAAAAAAAmAIAAGRycy9k&#10;b3ducmV2LnhtbFBLBQYAAAAABAAEAPUAAACJAwAAAAA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lean weight: identify further outliers by fitting a random intercepts model (adjusting for age and gender) regressing weight on time (grouping: patient) and calculating standardised residuals. Set to missing</w:t>
                        </w:r>
                      </w:p>
                    </w:txbxContent>
                  </v:textbox>
                </v:shape>
                <v:shape id="Text Box 6" o:spid="_x0000_s1032" type="#_x0000_t202" style="position:absolute;left:3821;top:32325;width:47085;height:46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Ah2MQA&#10;AADaAAAADwAAAGRycy9kb3ducmV2LnhtbESPQWvCQBSE7wX/w/KE3upGwVCiq4ho8VDaVAO5Pnaf&#10;STD7NmS3Ju2v7xYKPQ4z8w2z3o62FXfqfeNYwXyWgCDWzjRcKSgux6dnED4gG2wdk4Iv8rDdTB7W&#10;mBk38Afdz6ESEcI+QwV1CF0mpdc1WfQz1xFH7+p6iyHKvpKmxyHCbSsXSZJKiw3HhRo72tekb+dP&#10;q2DQ5cu3XlTl4b0r3o6vy/yazHOlHqfjbgUi0Bj+w3/tk1GQwu+VeAPk5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QIdjEAAAA2gAAAA8AAAAAAAAAAAAAAAAAmAIAAGRycy9k&#10;b3ducmV2LnhtbFBLBQYAAAAABAAEAPUAAACJAwAAAAA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rop weights recorded more than 2 years prior to or 1 year after RA diagnosis date.</w:t>
                        </w:r>
                      </w:p>
                    </w:txbxContent>
                  </v:textbox>
                </v:shape>
                <v:shape id="Text Box 7" o:spid="_x0000_s1033" type="#_x0000_t202" style="position:absolute;left:3821;top:39813;width:47085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yEQ8MA&#10;AADaAAAADwAAAGRycy9kb3ducmV2LnhtbESPQWsCMRSE7wX/Q3iCt5pV0MpqFJEqHsRaFbw+kufu&#10;4uZl2aTu6q83hUKPw8x8w8wWrS3FnWpfOFYw6CcgiLUzBWcKzqf1+wSED8gGS8ek4EEeFvPO2wxT&#10;4xr+pvsxZCJC2KeoIA+hSqX0OieLvu8q4uhdXW0xRFln0tTYRLgt5TBJxtJiwXEhx4pWOenb8ccq&#10;aPRl89TD7PL5VZ33693ocE0GB6V63XY5BRGoDf/hv/bWKPiA3yvxBs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5yEQ8MAAADaAAAADwAAAAAAAAAAAAAAAACYAgAAZHJzL2Rv&#10;d25yZXYueG1sUEsFBgAAAAAEAAQA9QAAAIgDAAAAAA=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Keep only the weight recorded closest to the RA diagnosis date</w:t>
                        </w:r>
                      </w:p>
                    </w:txbxContent>
                  </v:textbox>
                </v:shape>
                <v:shape id="Text Box 8" o:spid="_x0000_s1034" type="#_x0000_t202" style="position:absolute;left:3821;top:45750;width:47085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MQMcEA&#10;AADaAAAADwAAAGRycy9kb3ducmV2LnhtbERPz2vCMBS+C/4P4Qm72dTCZHRGGcOKhzGdK3h9JM+2&#10;rHkpTbTd/npzEHb8+H6vNqNtxY163zhWsEhSEMTamYYrBeV3MX8B4QOywdYxKfglD5v1dLLC3LiB&#10;v+h2CpWIIexzVFCH0OVSel2TRZ+4jjhyF9dbDBH2lTQ9DjHctjJL06W02HBsqLGj95r0z+lqFQz6&#10;vPvTWXXeHrrys/h4Pl7SxVGpp9n49goi0Bj+xQ/33iiIW+OVeAPk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DEDHBAAAA2gAAAA8AAAAAAAAAAAAAAAAAmAIAAGRycy9kb3du&#10;cmV2LnhtbFBLBQYAAAAABAAEAPUAAACGAwAAAAA=&#10;" fillcolor="white [3201]" strokecolor="#a5a5a5 [2092]" strokeweight=".5pt">
                  <v:textbox>
                    <w:txbxContent>
                      <w:p w:rsidR="00F92F55" w:rsidRPr="00F92F55" w:rsidRDefault="00F92F55" w:rsidP="00F92F5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92F5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alculate BMI (weight / (height*height)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5" type="#_x0000_t32" style="position:absolute;left:27345;top:7233;width:18;height:27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3o6VcYAAADaAAAADwAAAGRycy9kb3ducmV2LnhtbESPT2vCQBTE74V+h+UVvBTdVKHV6Coi&#10;/j200OjB4yP7TEKzb2N2NdFP7xYKPQ4z8xtmMmtNKa5Uu8KygrdeBII4tbrgTMFhv+oOQTiPrLG0&#10;TApu5GA2fX6aYKxtw990TXwmAoRdjApy76tYSpfmZND1bEUcvJOtDfog60zqGpsAN6XsR9G7NFhw&#10;WMixokVO6U9yMQrWuyMt15+nzVe1P98/+sm8HLw2SnVe2vkYhKfW/4f/2lutYAS/V8INkNM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96OlXGAAAA2gAAAA8AAAAAAAAA&#10;AAAAAAAAoQIAAGRycy9kb3ducmV2LnhtbFBLBQYAAAAABAAEAPkAAACUAwAAAAA=&#10;" strokecolor="#a5a5a5 [2092]">
                  <v:stroke endarrow="open"/>
                </v:shape>
                <v:shape id="Straight Arrow Connector 10" o:spid="_x0000_s1036" type="#_x0000_t32" style="position:absolute;left:27363;top:13541;width:9;height:27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SBR8YAAADbAAAADwAAAGRycy9kb3ducmV2LnhtbESPQWvCQBCF7wX/wzJCb3XTINKmrlIU&#10;QVCwanvobZqdJqnZ2bC71fjvnUOhtxnem/e+mc5716ozhdh4NvA4ykARl942XBl4P64enkDFhGyx&#10;9UwGrhRhPhvcTbGw/sJ7Oh9SpSSEY4EG6pS6QutY1uQwjnxHLNq3Dw6TrKHSNuBFwl2r8yybaIcN&#10;S0ONHS1qKk+HX2fgOd8sd33Y/rTr48fyM6dx9/Xmjbkf9q8voBL16d/8d722gi/08osMoG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dEgUfGAAAA2wAAAA8AAAAAAAAA&#10;AAAAAAAAoQIAAGRycy9kb3ducmV2LnhtbFBLBQYAAAAABAAEAPkAAACUAwAAAAA=&#10;" strokecolor="#a5a5a5 [2092]">
                  <v:stroke endarrow="open"/>
                </v:shape>
                <v:shape id="Straight Arrow Connector 11" o:spid="_x0000_s1037" type="#_x0000_t32" style="position:absolute;left:27363;top:19805;width:9;height:27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gk3MMAAADbAAAADwAAAGRycy9kb3ducmV2LnhtbERPS2vCQBC+C/0PyxR6002CiI2uoVQE&#10;oQVf7cHbNDtN0mZnw+5W4793BaG3+fieMy9604oTOd9YVpCOEhDEpdUNVwo+DqvhFIQPyBpby6Tg&#10;Qh6KxcNgjrm2Z97RaR8qEUPY56igDqHLpfRlTQb9yHbEkfu2zmCI0FVSOzzHcNPKLEkm0mDDsaHG&#10;jl5rKn/3f0bBc/a23PTu/addHz6Xx4zG3dfWKvX02L/MQATqw7/47l7rOD+F2y/xALm4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gIJNzDAAAA2wAAAA8AAAAAAAAAAAAA&#10;AAAAoQIAAGRycy9kb3ducmV2LnhtbFBLBQYAAAAABAAEAPkAAACRAwAAAAA=&#10;" strokecolor="#a5a5a5 [2092]">
                  <v:stroke endarrow="open"/>
                </v:shape>
                <v:shape id="Straight Arrow Connector 12" o:spid="_x0000_s1038" type="#_x0000_t32" style="position:absolute;left:27363;top:29473;width:9;height:27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q6q8IAAADbAAAADwAAAGRycy9kb3ducmV2LnhtbERPS2sCMRC+F/wPYQRvNetSpK5GEaUg&#10;tGDr4+Bt3Iy7q5vJkkRd/70pFHqbj+85k1lranEj5yvLCgb9BARxbnXFhYLd9uP1HYQPyBpry6Tg&#10;QR5m087LBDNt7/xDt00oRAxhn6GCMoQmk9LnJRn0fdsQR+5kncEQoSukdniP4aaWaZIMpcGKY0OJ&#10;DS1Kyi+bq1EwSj+X69Z9nevVdr88pPTWHL+tUr1uOx+DCNSGf/Gfe6Xj/BR+f4kHyO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Nq6q8IAAADbAAAADwAAAAAAAAAAAAAA&#10;AAChAgAAZHJzL2Rvd25yZXYueG1sUEsFBgAAAAAEAAQA+QAAAJADAAAAAA==&#10;" strokecolor="#a5a5a5 [2092]">
                  <v:stroke endarrow="open"/>
                </v:shape>
                <v:shape id="Straight Arrow Connector 13" o:spid="_x0000_s1039" type="#_x0000_t32" style="position:absolute;left:27363;top:37026;width:9;height:27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5YfMMMAAADbAAAADwAAAGRycy9kb3ducmV2LnhtbERPS2sCMRC+F/wPYQRvNetaiq5GKRVB&#10;aKE+D97Gzbi7upksSdTtv28Khd7m43vOdN6aWtzJ+cqygkE/AUGcW11xoWC/Wz6PQPiArLG2TAq+&#10;ycN81nmaYqbtgzd034ZCxBD2GSooQ2gyKX1ekkHftw1x5M7WGQwRukJqh48YbmqZJsmrNFhxbCix&#10;ofeS8uv2ZhSM04/FV+s+L/Vqd1gcU3ppTmurVK/bvk1ABGrDv/jPvdJx/hB+f4kHyNk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WHzDDAAAA2wAAAA8AAAAAAAAAAAAA&#10;AAAAoQIAAGRycy9kb3ducmV2LnhtbFBLBQYAAAAABAAEAPkAAACRAwAAAAA=&#10;" strokecolor="#a5a5a5 [2092]">
                  <v:stroke endarrow="open"/>
                </v:shape>
                <v:shape id="Straight Arrow Connector 14" o:spid="_x0000_s1040" type="#_x0000_t32" style="position:absolute;left:27363;top:42989;width:9;height:27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+HRMIAAADbAAAADwAAAGRycy9kb3ducmV2LnhtbERPS2sCMRC+F/wPYQrearaLFLsaRRRB&#10;ULC+Dt6mm+nu6mayJFG3/94UhN7m43vOaNKaWtzI+cqygvdeAoI4t7riQsFhv3gbgPABWWNtmRT8&#10;kofJuPMywkzbO2/ptguFiCHsM1RQhtBkUvq8JIO+ZxviyP1YZzBE6AqpHd5juKllmiQf0mDFsaHE&#10;hmYl5Zfd1Sj4TFfzTevW53q5P85PKfWb7y+rVPe1nQ5BBGrDv/jpXuo4vw9/v8QD5Pg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H+HRMIAAADbAAAADwAAAAAAAAAAAAAA&#10;AAChAgAAZHJzL2Rvd25yZXYueG1sUEsFBgAAAAAEAAQA+QAAAJADAAAAAA==&#10;" strokecolor="#a5a5a5 [2092]">
                  <v:stroke endarrow="open"/>
                </v:shape>
                <w10:anchorlock/>
              </v:group>
            </w:pict>
          </mc:Fallback>
        </mc:AlternateContent>
      </w:r>
    </w:p>
    <w:p w:rsidR="00600A85" w:rsidRPr="00F92F55" w:rsidRDefault="00F92F55" w:rsidP="00F92F55">
      <w:proofErr w:type="gramStart"/>
      <w:r>
        <w:rPr>
          <w:b/>
        </w:rPr>
        <w:t>Supplementary Figure 3.</w:t>
      </w:r>
      <w:proofErr w:type="gramEnd"/>
      <w:r>
        <w:t xml:space="preserve"> </w:t>
      </w:r>
      <w:proofErr w:type="gramStart"/>
      <w:r>
        <w:t>Defining BMI within the Clinical Practice Research Datalink.</w:t>
      </w:r>
      <w:proofErr w:type="gramEnd"/>
      <w:r>
        <w:t xml:space="preserve"> </w:t>
      </w:r>
      <w:proofErr w:type="gramStart"/>
      <w:r>
        <w:t>RA rheumatoid arthritis, BMI body mass index.</w:t>
      </w:r>
      <w:proofErr w:type="gramEnd"/>
      <w:r>
        <w:t xml:space="preserve"> Method developed by Ruth Costello, ARUK Centre for Epidemiology, </w:t>
      </w:r>
      <w:proofErr w:type="gramStart"/>
      <w:r>
        <w:t>The</w:t>
      </w:r>
      <w:proofErr w:type="gramEnd"/>
      <w:r>
        <w:t xml:space="preserve"> University of Manchester.</w:t>
      </w:r>
    </w:p>
    <w:sectPr w:rsidR="00600A85" w:rsidRPr="00F92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808FA"/>
    <w:multiLevelType w:val="hybridMultilevel"/>
    <w:tmpl w:val="005E94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55"/>
    <w:rsid w:val="00600A85"/>
    <w:rsid w:val="00E42A72"/>
    <w:rsid w:val="00F9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F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F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seph</dc:creator>
  <cp:lastModifiedBy>Nancy Parker</cp:lastModifiedBy>
  <cp:revision>2</cp:revision>
  <cp:lastPrinted>2016-03-31T15:24:00Z</cp:lastPrinted>
  <dcterms:created xsi:type="dcterms:W3CDTF">2016-03-31T15:24:00Z</dcterms:created>
  <dcterms:modified xsi:type="dcterms:W3CDTF">2016-03-31T15:24:00Z</dcterms:modified>
</cp:coreProperties>
</file>